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6BA57" w14:textId="2CCA4825" w:rsidR="003A2676" w:rsidRDefault="003A2676">
      <w:r>
        <w:rPr>
          <w:rFonts w:ascii="Times New Roman" w:hAnsi="Times New Roman" w:cs="Times New Roman"/>
          <w:iCs/>
          <w:noProof/>
          <w:sz w:val="20"/>
          <w:szCs w:val="20"/>
          <w:lang w:eastAsia="de-DE"/>
        </w:rPr>
        <w:drawing>
          <wp:anchor distT="0" distB="0" distL="114300" distR="114300" simplePos="0" relativeHeight="251659264" behindDoc="0" locked="0" layoutInCell="1" allowOverlap="1" wp14:anchorId="17914160" wp14:editId="291E39ED">
            <wp:simplePos x="0" y="0"/>
            <wp:positionH relativeFrom="margin">
              <wp:posOffset>-190500</wp:posOffset>
            </wp:positionH>
            <wp:positionV relativeFrom="paragraph">
              <wp:posOffset>0</wp:posOffset>
            </wp:positionV>
            <wp:extent cx="3346450" cy="3346450"/>
            <wp:effectExtent l="0" t="0" r="6350" b="6350"/>
            <wp:wrapSquare wrapText="bothSides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llipses_pond_ditch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645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C96E17" w14:textId="60B221DF" w:rsidR="002546FA" w:rsidRDefault="002546FA"/>
    <w:p w14:paraId="6600F1DA" w14:textId="77777777" w:rsidR="003A2676" w:rsidRDefault="003A2676"/>
    <w:p w14:paraId="0A13858C" w14:textId="77777777" w:rsidR="003A2676" w:rsidRDefault="003A2676"/>
    <w:p w14:paraId="04636FC5" w14:textId="77777777" w:rsidR="003A2676" w:rsidRDefault="003A2676"/>
    <w:p w14:paraId="6B25250D" w14:textId="77777777" w:rsidR="003A2676" w:rsidRDefault="003A2676"/>
    <w:p w14:paraId="4E2AD6AC" w14:textId="77777777" w:rsidR="003A2676" w:rsidRDefault="003A2676"/>
    <w:p w14:paraId="5F6CF1B5" w14:textId="77777777" w:rsidR="003A2676" w:rsidRDefault="003A2676"/>
    <w:p w14:paraId="14A47DE6" w14:textId="77777777" w:rsidR="003A2676" w:rsidRDefault="003A2676"/>
    <w:p w14:paraId="63A5CCB7" w14:textId="77777777" w:rsidR="003A2676" w:rsidRDefault="003A2676"/>
    <w:p w14:paraId="4E5A5944" w14:textId="77777777" w:rsidR="003A2676" w:rsidRDefault="003A2676"/>
    <w:p w14:paraId="00E88369" w14:textId="77777777" w:rsidR="003A2676" w:rsidRDefault="003A2676"/>
    <w:p w14:paraId="4710EC44" w14:textId="3C0319DC" w:rsidR="003A2676" w:rsidRDefault="003A2676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03DBF8" wp14:editId="551AAB22">
                <wp:simplePos x="0" y="0"/>
                <wp:positionH relativeFrom="margin">
                  <wp:posOffset>0</wp:posOffset>
                </wp:positionH>
                <wp:positionV relativeFrom="paragraph">
                  <wp:posOffset>285115</wp:posOffset>
                </wp:positionV>
                <wp:extent cx="5762625" cy="635"/>
                <wp:effectExtent l="0" t="0" r="9525" b="0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6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44C33E" w14:textId="77777777" w:rsidR="003A2676" w:rsidRPr="00A56ED6" w:rsidRDefault="003A2676" w:rsidP="003A2676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56ED6">
                              <w:rPr>
                                <w:b/>
                                <w:lang w:val="en-GB"/>
                              </w:rPr>
                              <w:t xml:space="preserve">Supporting information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lang w:val="en-GB"/>
                              </w:rPr>
                              <w:instrText xml:space="preserve"> SEQ Supporting_information \* ARABIC </w:instrText>
                            </w:r>
                            <w:r>
                              <w:rPr>
                                <w:b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noProof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fldChar w:fldCharType="end"/>
                            </w:r>
                            <w:r w:rsidRPr="00A56ED6">
                              <w:rPr>
                                <w:b/>
                                <w:lang w:val="en-GB"/>
                              </w:rPr>
                              <w:t xml:space="preserve">: Biplot for benthic macroinvertebrate before correction for </w:t>
                            </w:r>
                            <w:r w:rsidRPr="00A56ED6">
                              <w:rPr>
                                <w:b/>
                              </w:rPr>
                              <w:t>δ</w:t>
                            </w:r>
                            <w:r w:rsidRPr="007D200A">
                              <w:rPr>
                                <w:b/>
                                <w:vertAlign w:val="superscript"/>
                                <w:lang w:val="en-GB"/>
                              </w:rPr>
                              <w:t>15</w:t>
                            </w:r>
                            <w:r w:rsidRPr="00A56ED6">
                              <w:rPr>
                                <w:b/>
                                <w:lang w:val="en-GB"/>
                              </w:rPr>
                              <w:t>N values from and the influence of organic fertilization. Ellipses incorporate 40% of the dat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03DBF8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22.45pt;width:453.75pt;height:.0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" stroked="f">
                <v:textbox style="mso-fit-shape-to-text:t" inset="0,0,0,0">
                  <w:txbxContent>
                    <w:p w14:paraId="6F44C33E" w14:textId="77777777" w:rsidR="003A2676" w:rsidRPr="00A56ED6" w:rsidRDefault="003A2676" w:rsidP="003A2676">
                      <w:pPr>
                        <w:pStyle w:val="Beschriftung"/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  <w:lang w:val="en-GB"/>
                        </w:rPr>
                      </w:pPr>
                      <w:r w:rsidRPr="00A56ED6">
                        <w:rPr>
                          <w:b/>
                          <w:lang w:val="en-GB"/>
                        </w:rPr>
                        <w:t xml:space="preserve">Supporting information </w:t>
                      </w:r>
                      <w:r>
                        <w:rPr>
                          <w:b/>
                          <w:lang w:val="en-GB"/>
                        </w:rPr>
                        <w:fldChar w:fldCharType="begin"/>
                      </w:r>
                      <w:r>
                        <w:rPr>
                          <w:b/>
                          <w:lang w:val="en-GB"/>
                        </w:rPr>
                        <w:instrText xml:space="preserve"> SEQ Supporting_information \* ARABIC </w:instrText>
                      </w:r>
                      <w:r>
                        <w:rPr>
                          <w:b/>
                          <w:lang w:val="en-GB"/>
                        </w:rPr>
                        <w:fldChar w:fldCharType="separate"/>
                      </w:r>
                      <w:r>
                        <w:rPr>
                          <w:b/>
                          <w:noProof/>
                          <w:lang w:val="en-GB"/>
                        </w:rPr>
                        <w:t>2</w:t>
                      </w:r>
                      <w:r>
                        <w:rPr>
                          <w:b/>
                          <w:lang w:val="en-GB"/>
                        </w:rPr>
                        <w:fldChar w:fldCharType="end"/>
                      </w:r>
                      <w:r w:rsidRPr="00A56ED6">
                        <w:rPr>
                          <w:b/>
                          <w:lang w:val="en-GB"/>
                        </w:rPr>
                        <w:t xml:space="preserve">: Biplot for benthic macroinvertebrate before correction for </w:t>
                      </w:r>
                      <w:r w:rsidRPr="00A56ED6">
                        <w:rPr>
                          <w:b/>
                        </w:rPr>
                        <w:t>δ</w:t>
                      </w:r>
                      <w:r w:rsidRPr="007D200A">
                        <w:rPr>
                          <w:b/>
                          <w:vertAlign w:val="superscript"/>
                          <w:lang w:val="en-GB"/>
                        </w:rPr>
                        <w:t>15</w:t>
                      </w:r>
                      <w:r w:rsidRPr="00A56ED6">
                        <w:rPr>
                          <w:b/>
                          <w:lang w:val="en-GB"/>
                        </w:rPr>
                        <w:t>N values from and the influence of organic fertilization. Ellipses incorporate 40% of the data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3A26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76"/>
    <w:rsid w:val="002546FA"/>
    <w:rsid w:val="002F4565"/>
    <w:rsid w:val="00340AC1"/>
    <w:rsid w:val="003A2676"/>
    <w:rsid w:val="003B5B8B"/>
    <w:rsid w:val="0040321E"/>
    <w:rsid w:val="00465038"/>
    <w:rsid w:val="00562397"/>
    <w:rsid w:val="006054FD"/>
    <w:rsid w:val="00686DE7"/>
    <w:rsid w:val="007D7E09"/>
    <w:rsid w:val="00A07E79"/>
    <w:rsid w:val="00C1083B"/>
    <w:rsid w:val="00CB6C70"/>
    <w:rsid w:val="00F9267D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E0DD6D"/>
  <w15:chartTrackingRefBased/>
  <w15:docId w15:val="{C62122E9-18A1-459D-B814-3BF06841B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A2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2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267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2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267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2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2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2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2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267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26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267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267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267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26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26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26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26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2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2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2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2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2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26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26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267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267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267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2676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A2676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Office Word</Application>
  <DocSecurity>0</DocSecurity>
  <Lines>1</Lines>
  <Paragraphs>1</Paragraphs>
  <ScaleCrop>false</ScaleCrop>
  <Company>Julius Kühn-Institut</Company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, Fee Nanett</dc:creator>
  <cp:keywords/>
  <dc:description/>
  <cp:lastModifiedBy>Trau, Fee Nanett</cp:lastModifiedBy>
  <cp:revision>1</cp:revision>
  <dcterms:created xsi:type="dcterms:W3CDTF">2025-10-29T15:51:00Z</dcterms:created>
  <dcterms:modified xsi:type="dcterms:W3CDTF">2025-10-29T15:52:00Z</dcterms:modified>
</cp:coreProperties>
</file>